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693211A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Supplementary Table 3</w:t>
      </w:r>
      <w:r>
        <w:rPr>
          <w:rFonts w:hint="eastAsia" w:ascii="Times New Roman" w:hAnsi="Times New Roman" w:cs="Times New Roman"/>
          <w:sz w:val="24"/>
          <w:lang w:val="en-US" w:eastAsia="zh-CN"/>
        </w:rPr>
        <w:t>.</w:t>
      </w:r>
      <w:bookmarkStart w:id="0" w:name="_GoBack"/>
      <w:bookmarkEnd w:id="0"/>
      <w:r>
        <w:rPr>
          <w:rFonts w:ascii="Times New Roman" w:hAnsi="Times New Roman" w:cs="Times New Roman"/>
          <w:sz w:val="24"/>
        </w:rPr>
        <w:t xml:space="preserve"> Structural Variant (SV) Profile of the Metastatic Lesion in Soft Palate Adenoid Cystic Carcinoma (ACC).</w:t>
      </w:r>
    </w:p>
    <w:tbl>
      <w:tblPr>
        <w:tblStyle w:val="14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6"/>
        <w:gridCol w:w="1096"/>
        <w:gridCol w:w="925"/>
        <w:gridCol w:w="1206"/>
        <w:gridCol w:w="901"/>
        <w:gridCol w:w="620"/>
        <w:gridCol w:w="1121"/>
        <w:gridCol w:w="1317"/>
      </w:tblGrid>
      <w:tr w14:paraId="64840DCD">
        <w:trPr>
          <w:trHeight w:val="113" w:hRule="atLeast"/>
          <w:jc w:val="center"/>
        </w:trPr>
        <w:tc>
          <w:tcPr>
            <w:tcW w:w="157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6449D73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hr_start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7FD1B8C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tart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2BA9E6A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hr_end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3001ADF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nd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4B7ACF4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v_type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416E3FF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tio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3D97CB0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tart_gene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0354BA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nd_gene</w:t>
            </w:r>
          </w:p>
        </w:tc>
      </w:tr>
      <w:tr w14:paraId="05E3913C">
        <w:trPr>
          <w:trHeight w:val="113" w:hRule="atLeast"/>
          <w:jc w:val="center"/>
        </w:trPr>
        <w:tc>
          <w:tcPr>
            <w:tcW w:w="157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391265FD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hr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11DF76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16756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44D9780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hr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65DFB8C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16778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52C0A89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V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4411BF0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77DAD65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TOR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215CF30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TOR</w:t>
            </w:r>
          </w:p>
        </w:tc>
      </w:tr>
      <w:tr w14:paraId="6EE41EC5">
        <w:trPr>
          <w:trHeight w:val="113" w:hRule="atLeast"/>
          <w:jc w:val="center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4767C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h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6584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291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9FC7F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h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C68CB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42168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1147B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F8D4ED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0D70B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A94C6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14:paraId="77004B76">
        <w:trPr>
          <w:trHeight w:val="113" w:hRule="atLeast"/>
          <w:jc w:val="center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7D5D3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h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6E8F6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160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803CA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h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A2E10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237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9EA82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A589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A8436D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LJ37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2F84A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PEN</w:t>
            </w:r>
          </w:p>
        </w:tc>
      </w:tr>
      <w:tr w14:paraId="5D1DEAEB">
        <w:trPr>
          <w:trHeight w:val="113" w:hRule="atLeast"/>
          <w:jc w:val="center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5BDD6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h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4AD70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255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26CF2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h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E5CED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258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3C75C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7E45A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43F28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P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BB5E5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PEN</w:t>
            </w:r>
          </w:p>
        </w:tc>
      </w:tr>
      <w:tr w14:paraId="5009475F">
        <w:trPr>
          <w:trHeight w:val="113" w:hRule="atLeast"/>
          <w:jc w:val="center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CA1AA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h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6C637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259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31737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h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26CFB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260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FC015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CB45B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3F17C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P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814A3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PEN</w:t>
            </w:r>
          </w:p>
        </w:tc>
      </w:tr>
      <w:tr w14:paraId="6BFEB043">
        <w:trPr>
          <w:trHeight w:val="113" w:hRule="atLeast"/>
          <w:jc w:val="center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03D91D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h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ACD99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260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246E9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h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B27C0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4DF49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ACED9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24990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P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10224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14:paraId="36FA34B6">
        <w:trPr>
          <w:trHeight w:val="113" w:hRule="atLeast"/>
          <w:jc w:val="center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BCF15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h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82E81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261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0E027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h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812F6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261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034CC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A5D63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171CD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P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B98A4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PEN</w:t>
            </w:r>
          </w:p>
        </w:tc>
      </w:tr>
      <w:tr w14:paraId="1A87AC5F">
        <w:trPr>
          <w:trHeight w:val="113" w:hRule="atLeast"/>
          <w:jc w:val="center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C4F41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h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D43B1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262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EBD86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h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DA4C6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815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B1C27D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7F22A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615A6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P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D6E7C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14:paraId="3A4F9F5F">
        <w:trPr>
          <w:trHeight w:val="113" w:hRule="atLeast"/>
          <w:jc w:val="center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EC66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h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25C40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265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DDED8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h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ED20BD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265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0DD95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56A60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2D58AD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P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AFCCC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PEN</w:t>
            </w:r>
          </w:p>
        </w:tc>
      </w:tr>
      <w:tr w14:paraId="302A8053">
        <w:trPr>
          <w:trHeight w:val="113" w:hRule="atLeast"/>
          <w:jc w:val="center"/>
        </w:trPr>
        <w:tc>
          <w:tcPr>
            <w:tcW w:w="157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1BA1D87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hr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2AF9A4E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731125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4638AFD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hr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07BF07E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4467613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469FDEB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E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7E31227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3E03602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228DACC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ATSPERE</w:t>
            </w:r>
          </w:p>
        </w:tc>
      </w:tr>
    </w:tbl>
    <w:p w14:paraId="6989B9CE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hr_start: Chromosome number of the start position of the left gene</w:t>
      </w:r>
    </w:p>
    <w:p w14:paraId="63AA02E1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tart: Start position of the left gene</w:t>
      </w:r>
    </w:p>
    <w:p w14:paraId="0C3D52EC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hr_end: Chromosome number of the start position of the right gene</w:t>
      </w:r>
    </w:p>
    <w:p w14:paraId="27A2F1C4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end: Start position of the right gene</w:t>
      </w:r>
    </w:p>
    <w:p w14:paraId="3121B15D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v_type: SV type: DEL (large fragment deletion), INS (large fragment insertion), DUP (tandem duplication), INV (chromosome inversion), BND (chromosome translocation)</w:t>
      </w:r>
    </w:p>
    <w:p w14:paraId="749E095C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ratio: Fusion frequency</w:t>
      </w:r>
    </w:p>
    <w:p w14:paraId="6DDA00AF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tart</w:t>
      </w:r>
      <w:r>
        <w:rPr>
          <w:rFonts w:ascii="Times New Roman" w:hAnsi="Times New Roman" w:cs="Times New Roman"/>
          <w:sz w:val="22"/>
          <w:szCs w:val="22"/>
        </w:rPr>
        <w:t>_</w:t>
      </w:r>
      <w:r>
        <w:rPr>
          <w:rFonts w:ascii="Times New Roman" w:hAnsi="Times New Roman" w:cs="Times New Roman"/>
          <w:sz w:val="24"/>
        </w:rPr>
        <w:t>gene: Name of the left gene</w:t>
      </w:r>
    </w:p>
    <w:p w14:paraId="22504765">
      <w:pPr>
        <w:spacing w:line="360" w:lineRule="auto"/>
        <w:rPr>
          <w:rFonts w:hint="eastAsia"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end</w:t>
      </w:r>
      <w:r>
        <w:rPr>
          <w:rFonts w:ascii="Times New Roman" w:hAnsi="Times New Roman" w:cs="Times New Roman"/>
          <w:sz w:val="22"/>
          <w:szCs w:val="22"/>
        </w:rPr>
        <w:t>_</w:t>
      </w:r>
      <w:r>
        <w:rPr>
          <w:rFonts w:ascii="Times New Roman" w:hAnsi="Times New Roman" w:cs="Times New Roman"/>
          <w:sz w:val="24"/>
        </w:rPr>
        <w:t>gene: Name of the right gene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6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2RmYTlmZmVkNzQ3ZmEzYzg1NzUxNzliZWVhMDAyY2IifQ=="/>
  </w:docVars>
  <w:rsids>
    <w:rsidRoot w:val="00BE7498"/>
    <w:rsid w:val="00031B72"/>
    <w:rsid w:val="00045DD6"/>
    <w:rsid w:val="000C6E12"/>
    <w:rsid w:val="000F2D66"/>
    <w:rsid w:val="000F39FE"/>
    <w:rsid w:val="000F43CE"/>
    <w:rsid w:val="00136277"/>
    <w:rsid w:val="001A0892"/>
    <w:rsid w:val="001B24EF"/>
    <w:rsid w:val="001D14D2"/>
    <w:rsid w:val="00295280"/>
    <w:rsid w:val="00296FBB"/>
    <w:rsid w:val="002F1106"/>
    <w:rsid w:val="003100FC"/>
    <w:rsid w:val="00314C25"/>
    <w:rsid w:val="00327F33"/>
    <w:rsid w:val="0033522D"/>
    <w:rsid w:val="0039194A"/>
    <w:rsid w:val="003A03CB"/>
    <w:rsid w:val="003F187F"/>
    <w:rsid w:val="003F6851"/>
    <w:rsid w:val="005312B4"/>
    <w:rsid w:val="0053547C"/>
    <w:rsid w:val="00541FB1"/>
    <w:rsid w:val="00551A16"/>
    <w:rsid w:val="00556C64"/>
    <w:rsid w:val="005C0B7D"/>
    <w:rsid w:val="006139DF"/>
    <w:rsid w:val="00661227"/>
    <w:rsid w:val="006700EF"/>
    <w:rsid w:val="00683693"/>
    <w:rsid w:val="006A687C"/>
    <w:rsid w:val="006C3477"/>
    <w:rsid w:val="006D5AAC"/>
    <w:rsid w:val="007158D4"/>
    <w:rsid w:val="00717B9F"/>
    <w:rsid w:val="007426FC"/>
    <w:rsid w:val="00765E7B"/>
    <w:rsid w:val="007722A0"/>
    <w:rsid w:val="007C7B39"/>
    <w:rsid w:val="007D12E3"/>
    <w:rsid w:val="00804DD5"/>
    <w:rsid w:val="0088045E"/>
    <w:rsid w:val="00886CBD"/>
    <w:rsid w:val="008A1C4C"/>
    <w:rsid w:val="008F18BE"/>
    <w:rsid w:val="0090140B"/>
    <w:rsid w:val="009912FD"/>
    <w:rsid w:val="00994D61"/>
    <w:rsid w:val="009A44EF"/>
    <w:rsid w:val="009B466A"/>
    <w:rsid w:val="009C05B9"/>
    <w:rsid w:val="009D4C2C"/>
    <w:rsid w:val="009E0C58"/>
    <w:rsid w:val="00A3060F"/>
    <w:rsid w:val="00A375D2"/>
    <w:rsid w:val="00A51D90"/>
    <w:rsid w:val="00A97C13"/>
    <w:rsid w:val="00A97FE5"/>
    <w:rsid w:val="00AA3A2D"/>
    <w:rsid w:val="00AD32D5"/>
    <w:rsid w:val="00AD4B67"/>
    <w:rsid w:val="00AF1949"/>
    <w:rsid w:val="00B04125"/>
    <w:rsid w:val="00B17BA2"/>
    <w:rsid w:val="00BA1521"/>
    <w:rsid w:val="00BC4426"/>
    <w:rsid w:val="00BE7498"/>
    <w:rsid w:val="00C11CC5"/>
    <w:rsid w:val="00C628B3"/>
    <w:rsid w:val="00C915CF"/>
    <w:rsid w:val="00CA3832"/>
    <w:rsid w:val="00CB5438"/>
    <w:rsid w:val="00CC2FDC"/>
    <w:rsid w:val="00DB5C4D"/>
    <w:rsid w:val="00DC1555"/>
    <w:rsid w:val="00DC37E1"/>
    <w:rsid w:val="00DD5391"/>
    <w:rsid w:val="00DD7603"/>
    <w:rsid w:val="00DE6FC5"/>
    <w:rsid w:val="00DE7969"/>
    <w:rsid w:val="00DF0770"/>
    <w:rsid w:val="00E048D7"/>
    <w:rsid w:val="00E054A5"/>
    <w:rsid w:val="00E62484"/>
    <w:rsid w:val="00EB38DE"/>
    <w:rsid w:val="00EC2B68"/>
    <w:rsid w:val="00ED641D"/>
    <w:rsid w:val="00F05481"/>
    <w:rsid w:val="00F1340E"/>
    <w:rsid w:val="00F34048"/>
    <w:rsid w:val="00F35D4C"/>
    <w:rsid w:val="00F36B06"/>
    <w:rsid w:val="00F43E53"/>
    <w:rsid w:val="00F60F99"/>
    <w:rsid w:val="00F77E40"/>
    <w:rsid w:val="00F817D2"/>
    <w:rsid w:val="00FC7860"/>
    <w:rsid w:val="00FF1F1B"/>
    <w:rsid w:val="A6BB15FD"/>
    <w:rsid w:val="BCEFB017"/>
    <w:rsid w:val="DB954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5">
    <w:name w:val="Default Paragraph Font"/>
    <w:semiHidden/>
    <w:unhideWhenUsed/>
    <w:uiPriority w:val="1"/>
  </w:style>
  <w:style w:type="table" w:default="1" w:styleId="1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6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5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4">
    <w:name w:val="Table Grid"/>
    <w:basedOn w:val="13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6">
    <w:name w:val="标题 1 字符"/>
    <w:basedOn w:val="15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7">
    <w:name w:val="标题 2 字符"/>
    <w:basedOn w:val="15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8">
    <w:name w:val="标题 3 字符"/>
    <w:basedOn w:val="15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9">
    <w:name w:val="标题 4 字符"/>
    <w:basedOn w:val="15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0">
    <w:name w:val="标题 5 字符"/>
    <w:basedOn w:val="15"/>
    <w:link w:val="6"/>
    <w:semiHidden/>
    <w:uiPriority w:val="9"/>
    <w:rPr>
      <w:rFonts w:cstheme="majorBidi"/>
      <w:color w:val="104862" w:themeColor="accent1" w:themeShade="BF"/>
      <w:sz w:val="24"/>
    </w:rPr>
  </w:style>
  <w:style w:type="character" w:customStyle="1" w:styleId="21">
    <w:name w:val="标题 6 字符"/>
    <w:basedOn w:val="15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2">
    <w:name w:val="标题 7 字符"/>
    <w:basedOn w:val="15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8 字符"/>
    <w:basedOn w:val="15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9 字符"/>
    <w:basedOn w:val="15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字符"/>
    <w:basedOn w:val="15"/>
    <w:link w:val="12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副标题 字符"/>
    <w:basedOn w:val="15"/>
    <w:link w:val="11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7">
    <w:name w:val="Quote"/>
    <w:basedOn w:val="1"/>
    <w:next w:val="1"/>
    <w:link w:val="28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8">
    <w:name w:val="引用 字符"/>
    <w:basedOn w:val="15"/>
    <w:link w:val="27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9">
    <w:name w:val="List Paragraph"/>
    <w:basedOn w:val="1"/>
    <w:qFormat/>
    <w:uiPriority w:val="34"/>
    <w:pPr>
      <w:ind w:left="720"/>
      <w:contextualSpacing/>
    </w:pPr>
  </w:style>
  <w:style w:type="character" w:customStyle="1" w:styleId="30">
    <w:name w:val="Intense Emphasis"/>
    <w:basedOn w:val="15"/>
    <w:qFormat/>
    <w:uiPriority w:val="21"/>
    <w:rPr>
      <w:i/>
      <w:iCs/>
      <w:color w:val="104862" w:themeColor="accent1" w:themeShade="BF"/>
    </w:rPr>
  </w:style>
  <w:style w:type="paragraph" w:styleId="31">
    <w:name w:val="Intense Quote"/>
    <w:basedOn w:val="1"/>
    <w:next w:val="1"/>
    <w:link w:val="32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2">
    <w:name w:val="明显引用 字符"/>
    <w:basedOn w:val="15"/>
    <w:link w:val="31"/>
    <w:uiPriority w:val="30"/>
    <w:rPr>
      <w:i/>
      <w:iCs/>
      <w:color w:val="104862" w:themeColor="accent1" w:themeShade="BF"/>
    </w:rPr>
  </w:style>
  <w:style w:type="character" w:customStyle="1" w:styleId="33">
    <w:name w:val="Intense Reference"/>
    <w:basedOn w:val="15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2</Words>
  <Characters>928</Characters>
  <Lines>7</Lines>
  <Paragraphs>2</Paragraphs>
  <TotalTime>1</TotalTime>
  <ScaleCrop>false</ScaleCrop>
  <LinksUpToDate>false</LinksUpToDate>
  <CharactersWithSpaces>1088</CharactersWithSpaces>
  <Application>WPS Office_6.11.0.888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5T04:56:00Z</dcterms:created>
  <dc:creator>e16542</dc:creator>
  <cp:lastModifiedBy>临子鱼</cp:lastModifiedBy>
  <dcterms:modified xsi:type="dcterms:W3CDTF">2026-03-04T20:59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1.0.8885</vt:lpwstr>
  </property>
  <property fmtid="{D5CDD505-2E9C-101B-9397-08002B2CF9AE}" pid="3" name="ICV">
    <vt:lpwstr>9B5690A5C59FC6C3CAF78E69356D00F1_42</vt:lpwstr>
  </property>
</Properties>
</file>